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E97DC" w14:textId="3B7E736B" w:rsidR="00E20ABD" w:rsidRDefault="00E20ABD" w:rsidP="00B93A2E">
      <w:pPr>
        <w:spacing w:after="0" w:line="48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Supplementary Materials</w:t>
      </w:r>
    </w:p>
    <w:p w14:paraId="0FE3A929" w14:textId="0F3F4FEA" w:rsidR="003000A4" w:rsidRPr="00AB390C" w:rsidRDefault="00485CF6" w:rsidP="00B93A2E">
      <w:pPr>
        <w:spacing w:after="0" w:line="480" w:lineRule="auto"/>
        <w:rPr>
          <w:rFonts w:ascii="Times New Roman" w:eastAsia="Times New Roman" w:hAnsi="Times New Roman"/>
          <w:b/>
          <w:bCs/>
        </w:rPr>
      </w:pPr>
      <w:r w:rsidRPr="00AB390C">
        <w:rPr>
          <w:rFonts w:ascii="Times New Roman" w:eastAsia="Times New Roman" w:hAnsi="Times New Roman"/>
          <w:b/>
          <w:bCs/>
        </w:rPr>
        <w:t>Table S1.</w:t>
      </w:r>
      <w:r w:rsidRPr="00E41648">
        <w:rPr>
          <w:rFonts w:ascii="Times New Roman" w:hAnsi="Times New Roman"/>
          <w:b/>
          <w:bCs/>
        </w:rPr>
        <w:t xml:space="preserve"> </w:t>
      </w:r>
      <w:r w:rsidRPr="00E41648">
        <w:rPr>
          <w:rFonts w:ascii="Times New Roman" w:eastAsia="Times New Roman" w:hAnsi="Times New Roman"/>
          <w:b/>
          <w:bCs/>
        </w:rPr>
        <w:t>Characteristics of goal setting and parental involvement at RD visits</w:t>
      </w:r>
      <w:r w:rsidR="007E3202">
        <w:rPr>
          <w:rFonts w:ascii="Times New Roman" w:eastAsia="Times New Roman" w:hAnsi="Times New Roman"/>
          <w:b/>
          <w:bCs/>
        </w:rPr>
        <w:t xml:space="preserve"> for participants &lt;18 years of age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610"/>
      </w:tblGrid>
      <w:tr w:rsidR="00485CF6" w:rsidRPr="00E41648" w14:paraId="18B839D9" w14:textId="77777777" w:rsidTr="00B93A2E">
        <w:trPr>
          <w:trHeight w:val="305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4EC4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648">
              <w:rPr>
                <w:rFonts w:ascii="Times New Roman" w:hAnsi="Times New Roman"/>
                <w:b/>
                <w:bCs/>
                <w:sz w:val="24"/>
                <w:szCs w:val="24"/>
              </w:rPr>
              <w:t>Visit Characteri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86A70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648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485CF6" w:rsidRPr="00E41648" w14:paraId="3F06C0DF" w14:textId="77777777" w:rsidTr="00B93A2E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6E8FEBF5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648">
              <w:rPr>
                <w:rFonts w:ascii="Times New Roman" w:hAnsi="Times New Roman"/>
                <w:b/>
                <w:bCs/>
                <w:sz w:val="24"/>
                <w:szCs w:val="24"/>
              </w:rPr>
              <w:t>Goals set per visit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25C03B3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5CF6" w:rsidRPr="00E41648" w14:paraId="2E61F6D4" w14:textId="77777777" w:rsidTr="00B93A2E">
        <w:tc>
          <w:tcPr>
            <w:tcW w:w="3145" w:type="dxa"/>
            <w:vAlign w:val="center"/>
          </w:tcPr>
          <w:p w14:paraId="0121F27F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10" w:type="dxa"/>
            <w:vAlign w:val="center"/>
          </w:tcPr>
          <w:p w14:paraId="0E60B08E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DA46889">
              <w:rPr>
                <w:rFonts w:ascii="Times New Roman" w:hAnsi="Times New Roman"/>
                <w:sz w:val="24"/>
                <w:szCs w:val="24"/>
              </w:rPr>
              <w:t>3 (2.9%)</w:t>
            </w:r>
          </w:p>
        </w:tc>
      </w:tr>
      <w:tr w:rsidR="00485CF6" w:rsidRPr="00E41648" w14:paraId="60F10100" w14:textId="77777777" w:rsidTr="00B93A2E">
        <w:tc>
          <w:tcPr>
            <w:tcW w:w="3145" w:type="dxa"/>
            <w:vAlign w:val="center"/>
          </w:tcPr>
          <w:p w14:paraId="7F46EDAE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14:paraId="5F19196B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.7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85CF6" w:rsidRPr="00E41648" w14:paraId="48611B4C" w14:textId="77777777" w:rsidTr="00B93A2E">
        <w:tc>
          <w:tcPr>
            <w:tcW w:w="3145" w:type="dxa"/>
            <w:vAlign w:val="center"/>
          </w:tcPr>
          <w:p w14:paraId="18C042C1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14:paraId="22CDB337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4.0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85CF6" w:rsidRPr="00E41648" w14:paraId="443A2C2C" w14:textId="77777777" w:rsidTr="00B93A2E">
        <w:tc>
          <w:tcPr>
            <w:tcW w:w="3145" w:type="dxa"/>
            <w:vAlign w:val="center"/>
          </w:tcPr>
          <w:p w14:paraId="5061160A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2610" w:type="dxa"/>
            <w:vAlign w:val="center"/>
          </w:tcPr>
          <w:p w14:paraId="379758E5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DA46889">
              <w:rPr>
                <w:rFonts w:ascii="Times New Roman" w:hAnsi="Times New Roman"/>
                <w:sz w:val="24"/>
                <w:szCs w:val="24"/>
              </w:rPr>
              <w:t>55 (53.4%)</w:t>
            </w:r>
          </w:p>
        </w:tc>
      </w:tr>
      <w:tr w:rsidR="00485CF6" w:rsidRPr="00E41648" w14:paraId="68A4637E" w14:textId="77777777" w:rsidTr="00B93A2E">
        <w:tc>
          <w:tcPr>
            <w:tcW w:w="3145" w:type="dxa"/>
            <w:vAlign w:val="center"/>
          </w:tcPr>
          <w:p w14:paraId="06BD6BCE" w14:textId="77777777" w:rsidR="00485CF6" w:rsidRPr="00E41648" w:rsidRDefault="00485CF6" w:rsidP="0024028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648">
              <w:rPr>
                <w:rFonts w:ascii="Times New Roman" w:hAnsi="Times New Roman"/>
                <w:b/>
                <w:bCs/>
                <w:sz w:val="24"/>
                <w:szCs w:val="24"/>
              </w:rPr>
              <w:t>Parents attended visit?</w:t>
            </w:r>
          </w:p>
        </w:tc>
        <w:tc>
          <w:tcPr>
            <w:tcW w:w="2610" w:type="dxa"/>
            <w:vAlign w:val="center"/>
          </w:tcPr>
          <w:p w14:paraId="2BDD6CD1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5CF6" w:rsidRPr="00E41648" w14:paraId="4D0286DF" w14:textId="77777777" w:rsidTr="00B93A2E">
        <w:tc>
          <w:tcPr>
            <w:tcW w:w="3145" w:type="dxa"/>
            <w:vAlign w:val="center"/>
          </w:tcPr>
          <w:p w14:paraId="0589C340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10" w:type="dxa"/>
            <w:vAlign w:val="center"/>
          </w:tcPr>
          <w:p w14:paraId="11142600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 xml:space="preserve"> visits (</w:t>
            </w:r>
            <w:r>
              <w:rPr>
                <w:rFonts w:ascii="Times New Roman" w:hAnsi="Times New Roman"/>
                <w:sz w:val="24"/>
                <w:szCs w:val="24"/>
              </w:rPr>
              <w:t>88.3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85CF6" w:rsidRPr="00E41648" w14:paraId="2965A1A9" w14:textId="77777777" w:rsidTr="00B93A2E">
        <w:tc>
          <w:tcPr>
            <w:tcW w:w="3145" w:type="dxa"/>
            <w:vAlign w:val="center"/>
          </w:tcPr>
          <w:p w14:paraId="74FCEDAE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10" w:type="dxa"/>
            <w:vAlign w:val="center"/>
          </w:tcPr>
          <w:p w14:paraId="26370FCB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 xml:space="preserve"> visits (</w:t>
            </w:r>
            <w:r>
              <w:rPr>
                <w:rFonts w:ascii="Times New Roman" w:hAnsi="Times New Roman"/>
                <w:sz w:val="24"/>
                <w:szCs w:val="24"/>
              </w:rPr>
              <w:t>11.7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85CF6" w:rsidRPr="00E41648" w14:paraId="57C9287B" w14:textId="77777777" w:rsidTr="00B93A2E">
        <w:tc>
          <w:tcPr>
            <w:tcW w:w="3145" w:type="dxa"/>
            <w:vAlign w:val="center"/>
          </w:tcPr>
          <w:p w14:paraId="3AF78BBD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648">
              <w:rPr>
                <w:rFonts w:ascii="Times New Roman" w:hAnsi="Times New Roman"/>
                <w:b/>
                <w:bCs/>
                <w:sz w:val="24"/>
                <w:szCs w:val="24"/>
              </w:rPr>
              <w:t>Parents included in goal(s)?</w:t>
            </w:r>
          </w:p>
        </w:tc>
        <w:tc>
          <w:tcPr>
            <w:tcW w:w="2610" w:type="dxa"/>
            <w:vAlign w:val="center"/>
          </w:tcPr>
          <w:p w14:paraId="45B8A61B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5CF6" w:rsidRPr="00E41648" w14:paraId="2BDC3FA2" w14:textId="77777777" w:rsidTr="00B93A2E">
        <w:tc>
          <w:tcPr>
            <w:tcW w:w="3145" w:type="dxa"/>
            <w:vAlign w:val="center"/>
          </w:tcPr>
          <w:p w14:paraId="5B22EC3F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10" w:type="dxa"/>
            <w:vAlign w:val="center"/>
          </w:tcPr>
          <w:p w14:paraId="65CE0680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 xml:space="preserve"> visits (</w:t>
            </w:r>
            <w:r>
              <w:rPr>
                <w:rFonts w:ascii="Times New Roman" w:hAnsi="Times New Roman"/>
                <w:sz w:val="24"/>
                <w:szCs w:val="24"/>
              </w:rPr>
              <w:t>11.7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85CF6" w:rsidRPr="00E41648" w14:paraId="329A1C72" w14:textId="77777777" w:rsidTr="00B93A2E">
        <w:tc>
          <w:tcPr>
            <w:tcW w:w="3145" w:type="dxa"/>
            <w:vAlign w:val="center"/>
          </w:tcPr>
          <w:p w14:paraId="3B81E93E" w14:textId="77777777" w:rsidR="00485CF6" w:rsidRPr="00E41648" w:rsidRDefault="00485CF6" w:rsidP="00B93A2E">
            <w:pPr>
              <w:spacing w:line="48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64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10" w:type="dxa"/>
            <w:vAlign w:val="center"/>
          </w:tcPr>
          <w:p w14:paraId="01DDBCA1" w14:textId="77777777" w:rsidR="00485CF6" w:rsidRPr="00E41648" w:rsidRDefault="00485CF6" w:rsidP="00B93A2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 xml:space="preserve"> visits (</w:t>
            </w:r>
            <w:r>
              <w:rPr>
                <w:rFonts w:ascii="Times New Roman" w:hAnsi="Times New Roman"/>
                <w:sz w:val="24"/>
                <w:szCs w:val="24"/>
              </w:rPr>
              <w:t>86.4</w:t>
            </w:r>
            <w:r w:rsidRPr="00E4164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p w14:paraId="2C078E63" w14:textId="77777777" w:rsidR="00670655" w:rsidRDefault="00670655" w:rsidP="00A32ED0">
      <w:pPr>
        <w:spacing w:after="0" w:line="240" w:lineRule="auto"/>
      </w:pPr>
    </w:p>
    <w:p w14:paraId="158A5F7C" w14:textId="77777777" w:rsidR="00A32ED0" w:rsidRDefault="00A32ED0" w:rsidP="00A32ED0">
      <w:pPr>
        <w:spacing w:after="0" w:line="240" w:lineRule="auto"/>
        <w:rPr>
          <w:rFonts w:ascii="Times New Roman" w:hAnsi="Times New Roman"/>
          <w:b/>
          <w:bCs/>
        </w:rPr>
      </w:pPr>
    </w:p>
    <w:p w14:paraId="7BD6DB28" w14:textId="64A02B0B" w:rsidR="00EC06BA" w:rsidRDefault="0059025E" w:rsidP="00A32ED0">
      <w:pPr>
        <w:spacing w:after="0" w:line="240" w:lineRule="auto"/>
        <w:rPr>
          <w:rFonts w:ascii="Times New Roman" w:hAnsi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FA02B45" wp14:editId="09DECBDD">
            <wp:extent cx="5943600" cy="5780405"/>
            <wp:effectExtent l="0" t="0" r="12700" b="10795"/>
            <wp:docPr id="1951038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A3CFBB-5B5B-CE48-B958-B724D157D4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57F219" w14:textId="77777777" w:rsidR="00EC06BA" w:rsidRDefault="00EC06BA" w:rsidP="00A32ED0">
      <w:pPr>
        <w:spacing w:after="0" w:line="240" w:lineRule="auto"/>
        <w:rPr>
          <w:rFonts w:ascii="Times New Roman" w:hAnsi="Times New Roman"/>
          <w:b/>
          <w:bCs/>
        </w:rPr>
      </w:pPr>
    </w:p>
    <w:p w14:paraId="1E52291D" w14:textId="6BA61672" w:rsidR="00EC06BA" w:rsidRDefault="00EC06BA" w:rsidP="00E20ABD">
      <w:pPr>
        <w:spacing w:after="0" w:line="480" w:lineRule="auto"/>
        <w:rPr>
          <w:rFonts w:ascii="Times New Roman" w:eastAsia="Times New Roman" w:hAnsi="Times New Roman"/>
          <w:b/>
          <w:bCs/>
          <w:color w:val="000000" w:themeColor="text1"/>
        </w:rPr>
      </w:pPr>
      <w:r w:rsidRPr="00AB390C">
        <w:rPr>
          <w:rFonts w:ascii="Times New Roman" w:hAnsi="Times New Roman"/>
          <w:b/>
          <w:bCs/>
        </w:rPr>
        <w:t>Figure S1.</w:t>
      </w:r>
      <w:r>
        <w:rPr>
          <w:rFonts w:ascii="Times New Roman" w:hAnsi="Times New Roman"/>
          <w:b/>
          <w:bCs/>
        </w:rPr>
        <w:t xml:space="preserve"> 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Perceived </w:t>
      </w:r>
      <w:r>
        <w:rPr>
          <w:rFonts w:ascii="Times New Roman" w:eastAsia="Times New Roman" w:hAnsi="Times New Roman"/>
          <w:b/>
          <w:bCs/>
          <w:color w:val="000000" w:themeColor="text1"/>
        </w:rPr>
        <w:t>barriers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 to goal</w:t>
      </w:r>
      <w:r>
        <w:rPr>
          <w:rFonts w:ascii="Times New Roman" w:eastAsia="Times New Roman" w:hAnsi="Times New Roman"/>
          <w:b/>
          <w:bCs/>
          <w:color w:val="000000" w:themeColor="text1"/>
        </w:rPr>
        <w:t xml:space="preserve"> 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>setting in adolescent</w:t>
      </w:r>
      <w:r>
        <w:rPr>
          <w:rFonts w:ascii="Times New Roman" w:eastAsia="Times New Roman" w:hAnsi="Times New Roman"/>
          <w:b/>
          <w:bCs/>
          <w:color w:val="000000" w:themeColor="text1"/>
        </w:rPr>
        <w:t>s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eastAsia="Times New Roman" w:hAnsi="Times New Roman"/>
          <w:b/>
          <w:bCs/>
          <w:color w:val="000000" w:themeColor="text1"/>
        </w:rPr>
        <w:t xml:space="preserve">&lt;18 years 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with PCOS during initial </w:t>
      </w:r>
      <w:r w:rsidR="004A318F">
        <w:rPr>
          <w:rFonts w:ascii="Times New Roman" w:eastAsia="Times New Roman" w:hAnsi="Times New Roman"/>
          <w:b/>
          <w:bCs/>
          <w:color w:val="000000" w:themeColor="text1"/>
        </w:rPr>
        <w:t xml:space="preserve">RDN 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>visit</w:t>
      </w:r>
    </w:p>
    <w:p w14:paraId="3C6974F6" w14:textId="77777777" w:rsidR="00A32ED0" w:rsidRDefault="00A32ED0"/>
    <w:p w14:paraId="021EEF6C" w14:textId="3EDE3B5E" w:rsidR="00EC06BA" w:rsidRDefault="0059025E">
      <w:r>
        <w:rPr>
          <w:noProof/>
        </w:rPr>
        <w:lastRenderedPageBreak/>
        <w:drawing>
          <wp:inline distT="0" distB="0" distL="0" distR="0" wp14:anchorId="6E986C3F" wp14:editId="528CF873">
            <wp:extent cx="5943600" cy="4432300"/>
            <wp:effectExtent l="0" t="0" r="12700" b="12700"/>
            <wp:docPr id="15097218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D3D05C-FC6F-1D4D-96F6-41D8AFAA77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1587F7F" w14:textId="77777777" w:rsidR="00EC06BA" w:rsidRPr="00AB390C" w:rsidRDefault="00EC06BA" w:rsidP="00EC06BA">
      <w:pPr>
        <w:spacing w:after="0" w:line="240" w:lineRule="auto"/>
        <w:rPr>
          <w:rFonts w:ascii="Times New Roman" w:hAnsi="Times New Roman"/>
          <w:b/>
          <w:bCs/>
        </w:rPr>
      </w:pPr>
    </w:p>
    <w:p w14:paraId="1B200D98" w14:textId="6072E476" w:rsidR="00EC06BA" w:rsidRPr="00AB390C" w:rsidRDefault="00EC06BA" w:rsidP="00E20ABD">
      <w:pPr>
        <w:spacing w:after="0" w:line="480" w:lineRule="auto"/>
        <w:rPr>
          <w:rFonts w:ascii="Times New Roman" w:hAnsi="Times New Roman"/>
          <w:b/>
          <w:bCs/>
        </w:rPr>
      </w:pPr>
      <w:r w:rsidRPr="00AB390C">
        <w:rPr>
          <w:rFonts w:ascii="Times New Roman" w:hAnsi="Times New Roman"/>
          <w:b/>
          <w:bCs/>
        </w:rPr>
        <w:t>Figure S2.</w:t>
      </w:r>
      <w:r>
        <w:rPr>
          <w:rFonts w:ascii="Times New Roman" w:hAnsi="Times New Roman"/>
          <w:b/>
          <w:bCs/>
        </w:rPr>
        <w:t xml:space="preserve"> 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Perceived </w:t>
      </w:r>
      <w:r>
        <w:rPr>
          <w:rFonts w:ascii="Times New Roman" w:eastAsia="Times New Roman" w:hAnsi="Times New Roman"/>
          <w:b/>
          <w:bCs/>
          <w:color w:val="000000" w:themeColor="text1"/>
        </w:rPr>
        <w:t>facilitators</w:t>
      </w:r>
      <w:r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 </w:t>
      </w:r>
      <w:r w:rsidR="004A318F" w:rsidRPr="00E41648">
        <w:rPr>
          <w:rFonts w:ascii="Times New Roman" w:eastAsia="Times New Roman" w:hAnsi="Times New Roman"/>
          <w:b/>
          <w:bCs/>
          <w:color w:val="000000" w:themeColor="text1"/>
        </w:rPr>
        <w:t>to goal</w:t>
      </w:r>
      <w:r w:rsidR="004A318F">
        <w:rPr>
          <w:rFonts w:ascii="Times New Roman" w:eastAsia="Times New Roman" w:hAnsi="Times New Roman"/>
          <w:b/>
          <w:bCs/>
          <w:color w:val="000000" w:themeColor="text1"/>
        </w:rPr>
        <w:t xml:space="preserve"> </w:t>
      </w:r>
      <w:r w:rsidR="004A318F" w:rsidRPr="00E41648">
        <w:rPr>
          <w:rFonts w:ascii="Times New Roman" w:eastAsia="Times New Roman" w:hAnsi="Times New Roman"/>
          <w:b/>
          <w:bCs/>
          <w:color w:val="000000" w:themeColor="text1"/>
        </w:rPr>
        <w:t>setting in adolescent</w:t>
      </w:r>
      <w:r w:rsidR="004A318F">
        <w:rPr>
          <w:rFonts w:ascii="Times New Roman" w:eastAsia="Times New Roman" w:hAnsi="Times New Roman"/>
          <w:b/>
          <w:bCs/>
          <w:color w:val="000000" w:themeColor="text1"/>
        </w:rPr>
        <w:t>s</w:t>
      </w:r>
      <w:r w:rsidR="004A318F"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 </w:t>
      </w:r>
      <w:r w:rsidR="004A318F">
        <w:rPr>
          <w:rFonts w:ascii="Times New Roman" w:eastAsia="Times New Roman" w:hAnsi="Times New Roman"/>
          <w:b/>
          <w:bCs/>
          <w:color w:val="000000" w:themeColor="text1"/>
        </w:rPr>
        <w:t xml:space="preserve">&lt;18 years </w:t>
      </w:r>
      <w:r w:rsidR="004A318F" w:rsidRPr="00E41648">
        <w:rPr>
          <w:rFonts w:ascii="Times New Roman" w:eastAsia="Times New Roman" w:hAnsi="Times New Roman"/>
          <w:b/>
          <w:bCs/>
          <w:color w:val="000000" w:themeColor="text1"/>
        </w:rPr>
        <w:t xml:space="preserve">with PCOS during initial </w:t>
      </w:r>
      <w:r w:rsidR="004A318F">
        <w:rPr>
          <w:rFonts w:ascii="Times New Roman" w:eastAsia="Times New Roman" w:hAnsi="Times New Roman"/>
          <w:b/>
          <w:bCs/>
          <w:color w:val="000000" w:themeColor="text1"/>
        </w:rPr>
        <w:t xml:space="preserve">RDN </w:t>
      </w:r>
      <w:r w:rsidR="004A318F" w:rsidRPr="00E41648">
        <w:rPr>
          <w:rFonts w:ascii="Times New Roman" w:eastAsia="Times New Roman" w:hAnsi="Times New Roman"/>
          <w:b/>
          <w:bCs/>
          <w:color w:val="000000" w:themeColor="text1"/>
        </w:rPr>
        <w:t>visit</w:t>
      </w:r>
    </w:p>
    <w:p w14:paraId="69C262E3" w14:textId="77777777" w:rsidR="00EC06BA" w:rsidRDefault="00EC06BA"/>
    <w:sectPr w:rsidR="00EC0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DA313B"/>
    <w:rsid w:val="0003795E"/>
    <w:rsid w:val="000D2C02"/>
    <w:rsid w:val="00240280"/>
    <w:rsid w:val="003000A4"/>
    <w:rsid w:val="00465B6D"/>
    <w:rsid w:val="00485CF6"/>
    <w:rsid w:val="004A318F"/>
    <w:rsid w:val="004B7E44"/>
    <w:rsid w:val="0059025E"/>
    <w:rsid w:val="00670655"/>
    <w:rsid w:val="00701701"/>
    <w:rsid w:val="007E3202"/>
    <w:rsid w:val="00A32ED0"/>
    <w:rsid w:val="00A51725"/>
    <w:rsid w:val="00B93A2E"/>
    <w:rsid w:val="00E20ABD"/>
    <w:rsid w:val="00EC06BA"/>
    <w:rsid w:val="4ADA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313B"/>
  <w15:chartTrackingRefBased/>
  <w15:docId w15:val="{62944941-42EA-478A-B07E-4D29A7C0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85CF6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ykim\Downloads\TAMU%20Documents\P07.%20RD%20PCOS%20Qualitative\08.%20Manuscript\Barriers%20and%20Facilitators%20Charts%20(without%2018+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ykim\Downloads\TAMU%20Documents\P07.%20RD%20PCOS%20Qualitative\08.%20Manuscript\Barriers%20and%20Facilitators%20Charts%20(without%2018+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6A4-BA45-B28D-99A3CF5FA4F4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6A4-BA45-B28D-99A3CF5FA4F4}"/>
              </c:ext>
            </c:extLst>
          </c:dPt>
          <c:dPt>
            <c:idx val="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6A4-BA45-B28D-99A3CF5FA4F4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6A4-BA45-B28D-99A3CF5FA4F4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6A4-BA45-B28D-99A3CF5FA4F4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6A4-BA45-B28D-99A3CF5FA4F4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96A4-BA45-B28D-99A3CF5FA4F4}"/>
              </c:ext>
            </c:extLst>
          </c:dPt>
          <c:dPt>
            <c:idx val="1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96A4-BA45-B28D-99A3CF5FA4F4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96A4-BA45-B28D-99A3CF5FA4F4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96A4-BA45-B28D-99A3CF5FA4F4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96A4-BA45-B28D-99A3CF5FA4F4}"/>
              </c:ext>
            </c:extLst>
          </c:dPt>
          <c:dPt>
            <c:idx val="1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96A4-BA45-B28D-99A3CF5FA4F4}"/>
              </c:ext>
            </c:extLst>
          </c:dPt>
          <c:dPt>
            <c:idx val="16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96A4-BA45-B28D-99A3CF5FA4F4}"/>
              </c:ext>
            </c:extLst>
          </c:dPt>
          <c:dPt>
            <c:idx val="17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96A4-BA45-B28D-99A3CF5FA4F4}"/>
              </c:ext>
            </c:extLst>
          </c:dPt>
          <c:dPt>
            <c:idx val="18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96A4-BA45-B28D-99A3CF5FA4F4}"/>
              </c:ext>
            </c:extLst>
          </c:dPt>
          <c:dPt>
            <c:idx val="19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96A4-BA45-B28D-99A3CF5FA4F4}"/>
              </c:ext>
            </c:extLst>
          </c:dPt>
          <c:dPt>
            <c:idx val="21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96A4-BA45-B28D-99A3CF5FA4F4}"/>
              </c:ext>
            </c:extLst>
          </c:dPt>
          <c:cat>
            <c:strRef>
              <c:f>'% of Participants (wo 18+)'!$A$3:$A$24</c:f>
              <c:strCache>
                <c:ptCount val="22"/>
                <c:pt idx="0">
                  <c:v>Other barriers</c:v>
                </c:pt>
                <c:pt idx="2">
                  <c:v>Low self-efficacy</c:v>
                </c:pt>
                <c:pt idx="4">
                  <c:v>Taste preferences barriers</c:v>
                </c:pt>
                <c:pt idx="5">
                  <c:v>Picky/selective eater</c:v>
                </c:pt>
                <c:pt idx="6">
                  <c:v>Dislikes vegetables</c:v>
                </c:pt>
                <c:pt idx="7">
                  <c:v>High availability of tempting foods</c:v>
                </c:pt>
                <c:pt idx="8">
                  <c:v>Prefer high calorie, low nutrient foods</c:v>
                </c:pt>
                <c:pt idx="10">
                  <c:v>Resources/food environment barriers</c:v>
                </c:pt>
                <c:pt idx="11">
                  <c:v>Lack of resources</c:v>
                </c:pt>
                <c:pt idx="12">
                  <c:v>Lack of healthy acceptable food</c:v>
                </c:pt>
                <c:pt idx="13">
                  <c:v>Needs more practice</c:v>
                </c:pt>
                <c:pt idx="14">
                  <c:v>Needs more teaching</c:v>
                </c:pt>
                <c:pt idx="16">
                  <c:v>Family involvement barriers</c:v>
                </c:pt>
                <c:pt idx="17">
                  <c:v>Obese parents/family members</c:v>
                </c:pt>
                <c:pt idx="18">
                  <c:v>Poor role model(s) in home</c:v>
                </c:pt>
                <c:pt idx="19">
                  <c:v>Lack of parental engagement</c:v>
                </c:pt>
                <c:pt idx="21">
                  <c:v>Lack of interest/motivation</c:v>
                </c:pt>
              </c:strCache>
            </c:strRef>
          </c:cat>
          <c:val>
            <c:numRef>
              <c:f>'% of Participants (wo 18+)'!$C$3:$C$24</c:f>
              <c:numCache>
                <c:formatCode>General</c:formatCode>
                <c:ptCount val="22"/>
                <c:pt idx="0" formatCode="0.0%">
                  <c:v>8.6538461538461536E-2</c:v>
                </c:pt>
                <c:pt idx="2" formatCode="0.0%">
                  <c:v>4.807692307692308E-2</c:v>
                </c:pt>
                <c:pt idx="4" formatCode="0.0%">
                  <c:v>0.375</c:v>
                </c:pt>
                <c:pt idx="5" formatCode="0.0%">
                  <c:v>0.125</c:v>
                </c:pt>
                <c:pt idx="6" formatCode="0.0%">
                  <c:v>0.10576923076923077</c:v>
                </c:pt>
                <c:pt idx="7" formatCode="0.0%">
                  <c:v>0.18269230769230768</c:v>
                </c:pt>
                <c:pt idx="8" formatCode="0.0%">
                  <c:v>5.7692307692307696E-2</c:v>
                </c:pt>
                <c:pt idx="10" formatCode="0.0%">
                  <c:v>0.28846153846153844</c:v>
                </c:pt>
                <c:pt idx="11" formatCode="0.0%">
                  <c:v>5.7692307692307696E-2</c:v>
                </c:pt>
                <c:pt idx="12" formatCode="0.0%">
                  <c:v>2.8846153846153848E-2</c:v>
                </c:pt>
                <c:pt idx="13" formatCode="0.0%">
                  <c:v>0.14423076923076922</c:v>
                </c:pt>
                <c:pt idx="14" formatCode="0.0%">
                  <c:v>0.16346153846153846</c:v>
                </c:pt>
                <c:pt idx="16" formatCode="0.0%">
                  <c:v>0.21153846153846154</c:v>
                </c:pt>
                <c:pt idx="17" formatCode="0.0%">
                  <c:v>0.17307692307692307</c:v>
                </c:pt>
                <c:pt idx="18" formatCode="0.0%">
                  <c:v>2.8846153846153848E-2</c:v>
                </c:pt>
                <c:pt idx="19" formatCode="0.0%">
                  <c:v>3.8461538461538464E-2</c:v>
                </c:pt>
                <c:pt idx="21" formatCode="0.0%">
                  <c:v>9.615384615384615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96A4-BA45-B28D-99A3CF5FA4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4"/>
        <c:axId val="1756200112"/>
        <c:axId val="1795051408"/>
      </c:barChart>
      <c:catAx>
        <c:axId val="1756200112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5051408"/>
        <c:crosses val="autoZero"/>
        <c:auto val="1"/>
        <c:lblAlgn val="ctr"/>
        <c:lblOffset val="100"/>
        <c:noMultiLvlLbl val="0"/>
      </c:catAx>
      <c:valAx>
        <c:axId val="1795051408"/>
        <c:scaling>
          <c:orientation val="minMax"/>
          <c:max val="0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620011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466-1142-8C79-BCB30542C04D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466-1142-8C79-BCB30542C04D}"/>
              </c:ext>
            </c:extLst>
          </c:dPt>
          <c:dPt>
            <c:idx val="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466-1142-8C79-BCB30542C04D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466-1142-8C79-BCB30542C04D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466-1142-8C79-BCB30542C04D}"/>
              </c:ext>
            </c:extLst>
          </c:dPt>
          <c:dPt>
            <c:idx val="8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466-1142-8C79-BCB30542C04D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E466-1142-8C79-BCB30542C04D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E466-1142-8C79-BCB30542C04D}"/>
              </c:ext>
            </c:extLst>
          </c:dPt>
          <c:dPt>
            <c:idx val="1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E466-1142-8C79-BCB30542C04D}"/>
              </c:ext>
            </c:extLst>
          </c:dPt>
          <c:dPt>
            <c:idx val="1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E466-1142-8C79-BCB30542C04D}"/>
              </c:ext>
            </c:extLst>
          </c:dPt>
          <c:dPt>
            <c:idx val="1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E466-1142-8C79-BCB30542C04D}"/>
              </c:ext>
            </c:extLst>
          </c:dPt>
          <c:dPt>
            <c:idx val="16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E466-1142-8C79-BCB30542C04D}"/>
              </c:ext>
            </c:extLst>
          </c:dPt>
          <c:cat>
            <c:strRef>
              <c:f>'% of Participants (wo 18+)'!$A$38:$A$54</c:f>
              <c:strCache>
                <c:ptCount val="17"/>
                <c:pt idx="0">
                  <c:v>Other facilitators</c:v>
                </c:pt>
                <c:pt idx="2">
                  <c:v>High self-efficacy</c:v>
                </c:pt>
                <c:pt idx="4">
                  <c:v>Taste preferences facilitators</c:v>
                </c:pt>
                <c:pt idx="5">
                  <c:v>Not picky/selective eater</c:v>
                </c:pt>
                <c:pt idx="6">
                  <c:v>Likes vegetables</c:v>
                </c:pt>
                <c:pt idx="8">
                  <c:v>Resources/food environment facilitators</c:v>
                </c:pt>
                <c:pt idx="9">
                  <c:v>Access to resources</c:v>
                </c:pt>
                <c:pt idx="10">
                  <c:v>Access to healthy acceptable food</c:v>
                </c:pt>
                <c:pt idx="12">
                  <c:v>Family involvement facilitators</c:v>
                </c:pt>
                <c:pt idx="14">
                  <c:v>Interest/motivation facilitators</c:v>
                </c:pt>
                <c:pt idx="15">
                  <c:v>Show interest/motivation</c:v>
                </c:pt>
                <c:pt idx="16">
                  <c:v>Made previous lifestyle changes</c:v>
                </c:pt>
              </c:strCache>
            </c:strRef>
          </c:cat>
          <c:val>
            <c:numRef>
              <c:f>'% of Participants (wo 18+)'!$C$38:$C$54</c:f>
              <c:numCache>
                <c:formatCode>General</c:formatCode>
                <c:ptCount val="17"/>
                <c:pt idx="0" formatCode="0.0%">
                  <c:v>1.9230769230769232E-2</c:v>
                </c:pt>
                <c:pt idx="2" formatCode="0.0%">
                  <c:v>0.14423076923076922</c:v>
                </c:pt>
                <c:pt idx="4" formatCode="0.0%">
                  <c:v>0.14423076923076922</c:v>
                </c:pt>
                <c:pt idx="5" formatCode="0.0%">
                  <c:v>5.7692307692307696E-2</c:v>
                </c:pt>
                <c:pt idx="6" formatCode="0.0%">
                  <c:v>0.14423076923076922</c:v>
                </c:pt>
                <c:pt idx="8" formatCode="0.0%">
                  <c:v>1.9230769230769232E-2</c:v>
                </c:pt>
                <c:pt idx="9" formatCode="0.0%">
                  <c:v>1.9230769230769232E-2</c:v>
                </c:pt>
                <c:pt idx="10" formatCode="0.0%">
                  <c:v>0</c:v>
                </c:pt>
                <c:pt idx="12" formatCode="0.0%">
                  <c:v>0.30769230769230771</c:v>
                </c:pt>
                <c:pt idx="14" formatCode="0.0%">
                  <c:v>0.35576923076923078</c:v>
                </c:pt>
                <c:pt idx="15" formatCode="0.0%">
                  <c:v>0.22115384615384615</c:v>
                </c:pt>
                <c:pt idx="16" formatCode="0.0%">
                  <c:v>0.15384615384615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E466-1142-8C79-BCB30542C0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4"/>
        <c:axId val="1756200112"/>
        <c:axId val="1795051408"/>
      </c:barChart>
      <c:catAx>
        <c:axId val="17562001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5051408"/>
        <c:crosses val="autoZero"/>
        <c:auto val="1"/>
        <c:lblAlgn val="ctr"/>
        <c:lblOffset val="100"/>
        <c:noMultiLvlLbl val="0"/>
      </c:catAx>
      <c:valAx>
        <c:axId val="1795051408"/>
        <c:scaling>
          <c:orientation val="minMax"/>
          <c:max val="0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620011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76f3797-8383-4cc6-8478-7a71af6bc440" xsi:nil="true"/>
    <lcf76f155ced4ddcb4097134ff3c332f xmlns="7464e5c2-961a-458f-860d-4cd4275b99f5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BA290C8C943540A01FF0ECB2D3802E" ma:contentTypeVersion="17" ma:contentTypeDescription="Create a new document." ma:contentTypeScope="" ma:versionID="c0281eb183fc8c1b3c8a3026a1304328">
  <xsd:schema xmlns:xsd="http://www.w3.org/2001/XMLSchema" xmlns:xs="http://www.w3.org/2001/XMLSchema" xmlns:p="http://schemas.microsoft.com/office/2006/metadata/properties" xmlns:ns1="http://schemas.microsoft.com/sharepoint/v3" xmlns:ns2="276f3797-8383-4cc6-8478-7a71af6bc440" xmlns:ns3="7464e5c2-961a-458f-860d-4cd4275b99f5" targetNamespace="http://schemas.microsoft.com/office/2006/metadata/properties" ma:root="true" ma:fieldsID="f230135386e9555aefa43be5d03abfe5" ns1:_="" ns2:_="" ns3:_="">
    <xsd:import namespace="http://schemas.microsoft.com/sharepoint/v3"/>
    <xsd:import namespace="276f3797-8383-4cc6-8478-7a71af6bc440"/>
    <xsd:import namespace="7464e5c2-961a-458f-860d-4cd4275b99f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LengthInSeconds" minOccurs="0"/>
                <xsd:element ref="ns3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f3797-8383-4cc6-8478-7a71af6bc44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accc296-8d0c-4f09-810a-c5593e72c962}" ma:internalName="TaxCatchAll" ma:showField="CatchAllData" ma:web="276f3797-8383-4cc6-8478-7a71af6bc4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4e5c2-961a-458f-860d-4cd4275b9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DAF39A-E2A3-4441-A58F-0C91B7A5BC3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76f3797-8383-4cc6-8478-7a71af6bc440"/>
    <ds:schemaRef ds:uri="7464e5c2-961a-458f-860d-4cd4275b99f5"/>
  </ds:schemaRefs>
</ds:datastoreItem>
</file>

<file path=customXml/itemProps2.xml><?xml version="1.0" encoding="utf-8"?>
<ds:datastoreItem xmlns:ds="http://schemas.openxmlformats.org/officeDocument/2006/customXml" ds:itemID="{0827651C-45DB-448D-BBE7-79595D9336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C23B3A-BA3A-436D-81FE-184CDA3F6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76f3797-8383-4cc6-8478-7a71af6bc440"/>
    <ds:schemaRef ds:uri="7464e5c2-961a-458f-860d-4cd4275b99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Kim</dc:creator>
  <cp:keywords/>
  <dc:description/>
  <cp:lastModifiedBy>Heidi Vanden Brink</cp:lastModifiedBy>
  <cp:revision>3</cp:revision>
  <dcterms:created xsi:type="dcterms:W3CDTF">2024-08-25T15:02:00Z</dcterms:created>
  <dcterms:modified xsi:type="dcterms:W3CDTF">2024-09-1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BA290C8C943540A01FF0ECB2D3802E</vt:lpwstr>
  </property>
  <property fmtid="{D5CDD505-2E9C-101B-9397-08002B2CF9AE}" pid="3" name="MediaServiceImageTags">
    <vt:lpwstr/>
  </property>
</Properties>
</file>